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4CCB7" w14:textId="17316A28" w:rsidR="00E95ACA" w:rsidRPr="00A8794F" w:rsidRDefault="00E95ACA" w:rsidP="00E95ACA">
      <w:pPr>
        <w:jc w:val="both"/>
        <w:rPr>
          <w:sz w:val="20"/>
          <w:szCs w:val="20"/>
        </w:rPr>
      </w:pPr>
      <w:bookmarkStart w:id="0" w:name="_GoBack"/>
      <w:bookmarkEnd w:id="0"/>
    </w:p>
    <w:tbl>
      <w:tblPr>
        <w:tblW w:w="9385" w:type="dxa"/>
        <w:tblLayout w:type="fixed"/>
        <w:tblLook w:val="04A0" w:firstRow="1" w:lastRow="0" w:firstColumn="1" w:lastColumn="0" w:noHBand="0" w:noVBand="1"/>
      </w:tblPr>
      <w:tblGrid>
        <w:gridCol w:w="568"/>
        <w:gridCol w:w="2867"/>
        <w:gridCol w:w="1058"/>
        <w:gridCol w:w="1105"/>
        <w:gridCol w:w="808"/>
        <w:gridCol w:w="765"/>
        <w:gridCol w:w="703"/>
        <w:gridCol w:w="713"/>
        <w:gridCol w:w="798"/>
      </w:tblGrid>
      <w:tr w:rsidR="00E95ACA" w:rsidRPr="00502555" w14:paraId="3E3318D6" w14:textId="77777777" w:rsidTr="009F6093">
        <w:trPr>
          <w:trHeight w:val="61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21C18E42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Bin ID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197B3E64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Taxonomy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28152F96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Completeness (%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4FCF5C3E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Contamination (%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61128CB0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Genome size (bp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1FAC37CC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# Scaffold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2CE54A41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N50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735E5B7A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GC (%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05E85C8C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Predicted Genes</w:t>
            </w:r>
          </w:p>
        </w:tc>
      </w:tr>
      <w:tr w:rsidR="00E95ACA" w:rsidRPr="00502555" w14:paraId="3DACE043" w14:textId="77777777" w:rsidTr="009F6093">
        <w:trPr>
          <w:trHeight w:val="409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A980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CO1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F7296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irmicutes; Clostridia; Clostridiales; Lachnospiraceae; Shuttleworthi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AB39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5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9587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4492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,106,9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5780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A7C3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3,96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AAA6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5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6EBC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,900</w:t>
            </w:r>
          </w:p>
        </w:tc>
      </w:tr>
      <w:tr w:rsidR="00E95ACA" w:rsidRPr="00502555" w14:paraId="1F1697E9" w14:textId="77777777" w:rsidTr="009F6093">
        <w:trPr>
          <w:trHeight w:val="409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4C7F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UB1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7C08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Firmicutes; Clostridia; Clostridiales; Eubacteriaceae; Pseudoramibact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F4DA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7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4701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DC37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,002,6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DE35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61E1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42,84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F1A5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1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18EA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,857</w:t>
            </w:r>
          </w:p>
        </w:tc>
      </w:tr>
      <w:tr w:rsidR="00E95ACA" w:rsidRPr="00502555" w14:paraId="6A9C21B9" w14:textId="77777777" w:rsidTr="009F6093">
        <w:trPr>
          <w:trHeight w:val="409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8363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R1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3A37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tinobacteria; Actinobacteria; Coriobacteriales; Coriobacteriaceae; Olsenell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343D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9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BCFB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EB8F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,512,34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A8E2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E16F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2,8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3891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9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D2F7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,358</w:t>
            </w:r>
          </w:p>
        </w:tc>
      </w:tr>
      <w:tr w:rsidR="00E95ACA" w:rsidRPr="00502555" w14:paraId="552C6CA8" w14:textId="77777777" w:rsidTr="009F6093">
        <w:trPr>
          <w:trHeight w:val="409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A7CD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R2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250A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Actinobacteria; Actinobacteria; Coriobacteriales; Coriobacteriaceae; Olsenell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A1A3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D31D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E4C4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,422,85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F5E4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F8A2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4,67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194C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4629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,185</w:t>
            </w:r>
          </w:p>
        </w:tc>
      </w:tr>
      <w:tr w:rsidR="00E95ACA" w:rsidRPr="00502555" w14:paraId="437EFF04" w14:textId="77777777" w:rsidTr="009F6093">
        <w:trPr>
          <w:trHeight w:val="409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5A1A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R3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4E97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tinobacteria; Actinobacteria; Coriobacteriales; Coriobacteriaceae; Olsenell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EB12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8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E0D1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6C25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,647,4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A673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3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6FE8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3,36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E0DC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5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4000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,068</w:t>
            </w:r>
          </w:p>
        </w:tc>
      </w:tr>
      <w:tr w:rsidR="00E95ACA" w:rsidRPr="00502555" w14:paraId="2E49EDE6" w14:textId="77777777" w:rsidTr="009F6093">
        <w:trPr>
          <w:trHeight w:val="409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0D13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C1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47CD3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irmicutes; Bacilli; Lactobacillales; Lactobacillaceae; Lactobacillu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8C49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9.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9A11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7E4F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,633,88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410B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FA26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0,12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2B4A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3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AB86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,567</w:t>
            </w:r>
          </w:p>
        </w:tc>
      </w:tr>
      <w:tr w:rsidR="00E95ACA" w:rsidRPr="00502555" w14:paraId="7BB83093" w14:textId="77777777" w:rsidTr="009F6093">
        <w:trPr>
          <w:trHeight w:val="409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6F90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C2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CD71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irmicutes; Bacilli; Lactobacillales; Lactobacillaceae; Lactobacillu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31A2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9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D591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DA9E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,179,17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A90D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46C4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22,88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AE89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0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95BB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,989</w:t>
            </w:r>
          </w:p>
        </w:tc>
      </w:tr>
      <w:tr w:rsidR="00E95ACA" w:rsidRPr="00502555" w14:paraId="3198123E" w14:textId="77777777" w:rsidTr="009F6093">
        <w:trPr>
          <w:trHeight w:val="409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6B2A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C3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81C87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Firmicutes; Bacilli; Lactobacillales; Lactobacillaceae; Lactobacillu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1A99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9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11DC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FA31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,704,0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F866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4FA6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,50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710A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3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6F63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,731</w:t>
            </w:r>
          </w:p>
        </w:tc>
      </w:tr>
      <w:tr w:rsidR="00E95ACA" w:rsidRPr="00502555" w14:paraId="76479A97" w14:textId="77777777" w:rsidTr="009F6093">
        <w:trPr>
          <w:trHeight w:val="409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8FDE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C4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0C17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Firmicutes; Bacilli; Lactobacillales; Lactobacillaceae; Lactobacillu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C365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8.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C8E4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AC71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,335,2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4E2F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2077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6,77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4254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0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8D33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,150</w:t>
            </w:r>
          </w:p>
        </w:tc>
      </w:tr>
      <w:tr w:rsidR="00E95ACA" w:rsidRPr="00502555" w14:paraId="6BEC53D4" w14:textId="77777777" w:rsidTr="009F6093">
        <w:trPr>
          <w:trHeight w:val="409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947C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C5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715D0" w14:textId="77777777" w:rsidR="00E95ACA" w:rsidRPr="00502555" w:rsidRDefault="00E95ACA" w:rsidP="0015064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Firmicutes; Bacilli; Lactobacillales; Lactobacillaceae; Lactobacillu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B251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0.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9A86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035B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,48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</w:t>
            </w: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4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C3DB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5D88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2,36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145A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6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BAC2" w14:textId="77777777" w:rsidR="00E95ACA" w:rsidRPr="00502555" w:rsidRDefault="00E95ACA" w:rsidP="00150643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50255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,52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</w:tr>
    </w:tbl>
    <w:p w14:paraId="2370D836" w14:textId="77777777" w:rsidR="0087239C" w:rsidRDefault="0087239C"/>
    <w:sectPr w:rsidR="0087239C" w:rsidSect="000B3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BE6F79" w14:textId="77777777" w:rsidR="00560239" w:rsidRDefault="00560239" w:rsidP="00E95ACA">
      <w:r>
        <w:separator/>
      </w:r>
    </w:p>
  </w:endnote>
  <w:endnote w:type="continuationSeparator" w:id="0">
    <w:p w14:paraId="11182EFF" w14:textId="77777777" w:rsidR="00560239" w:rsidRDefault="00560239" w:rsidP="00E95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2C8DF" w14:textId="77777777" w:rsidR="00560239" w:rsidRDefault="00560239" w:rsidP="00E95ACA">
      <w:r>
        <w:separator/>
      </w:r>
    </w:p>
  </w:footnote>
  <w:footnote w:type="continuationSeparator" w:id="0">
    <w:p w14:paraId="1788AA3E" w14:textId="77777777" w:rsidR="00560239" w:rsidRDefault="00560239" w:rsidP="00E95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CAC"/>
    <w:rsid w:val="000373C7"/>
    <w:rsid w:val="00062110"/>
    <w:rsid w:val="000B35B0"/>
    <w:rsid w:val="000D1750"/>
    <w:rsid w:val="00101E45"/>
    <w:rsid w:val="00160010"/>
    <w:rsid w:val="00161F42"/>
    <w:rsid w:val="0021236A"/>
    <w:rsid w:val="002837EB"/>
    <w:rsid w:val="00305061"/>
    <w:rsid w:val="003322E0"/>
    <w:rsid w:val="003D20DD"/>
    <w:rsid w:val="00473C5A"/>
    <w:rsid w:val="004C597F"/>
    <w:rsid w:val="004D36FF"/>
    <w:rsid w:val="004E3FCD"/>
    <w:rsid w:val="00560239"/>
    <w:rsid w:val="005775C5"/>
    <w:rsid w:val="00623CBE"/>
    <w:rsid w:val="00745681"/>
    <w:rsid w:val="00750DDF"/>
    <w:rsid w:val="007608BF"/>
    <w:rsid w:val="007E1F73"/>
    <w:rsid w:val="008710EE"/>
    <w:rsid w:val="0087239C"/>
    <w:rsid w:val="008E1CAC"/>
    <w:rsid w:val="00993A60"/>
    <w:rsid w:val="009E7BB8"/>
    <w:rsid w:val="009F6093"/>
    <w:rsid w:val="00A52641"/>
    <w:rsid w:val="00A75672"/>
    <w:rsid w:val="00AA0201"/>
    <w:rsid w:val="00B06FB0"/>
    <w:rsid w:val="00B406C6"/>
    <w:rsid w:val="00BA2A6C"/>
    <w:rsid w:val="00BF0C7E"/>
    <w:rsid w:val="00CA3274"/>
    <w:rsid w:val="00D521EB"/>
    <w:rsid w:val="00DC16AB"/>
    <w:rsid w:val="00DD4A36"/>
    <w:rsid w:val="00E855E0"/>
    <w:rsid w:val="00E95ACA"/>
    <w:rsid w:val="00EB369B"/>
    <w:rsid w:val="00FD6FE8"/>
    <w:rsid w:val="00FE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18FBA"/>
  <w15:chartTrackingRefBased/>
  <w15:docId w15:val="{A70D065D-BB43-9E4C-A883-C90C5469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C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A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5AC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95A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AC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carborough</dc:creator>
  <cp:keywords/>
  <dc:description/>
  <cp:lastModifiedBy>Matthew Scarborough</cp:lastModifiedBy>
  <cp:revision>5</cp:revision>
  <dcterms:created xsi:type="dcterms:W3CDTF">2018-10-15T23:51:00Z</dcterms:created>
  <dcterms:modified xsi:type="dcterms:W3CDTF">2018-10-16T11:15:00Z</dcterms:modified>
</cp:coreProperties>
</file>